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63E0A" w14:textId="66B9D01C" w:rsidR="00BD7C32" w:rsidRPr="0074194A" w:rsidRDefault="0074194A" w:rsidP="0074194A">
      <w:pPr>
        <w:jc w:val="center"/>
        <w:rPr>
          <w:rFonts w:ascii="Times New Roman" w:hAnsi="Times New Roman" w:cs="Times New Roman" w:hint="eastAsia"/>
          <w:szCs w:val="21"/>
        </w:rPr>
      </w:pPr>
      <w:r w:rsidRPr="0074194A">
        <w:rPr>
          <w:rFonts w:ascii="Times New Roman" w:hAnsi="Times New Roman" w:cs="Times New Roman"/>
          <w:szCs w:val="21"/>
        </w:rPr>
        <w:t>Table 1</w:t>
      </w:r>
      <w:r>
        <w:rPr>
          <w:rFonts w:ascii="Times New Roman" w:hAnsi="Times New Roman" w:cs="Times New Roman"/>
          <w:szCs w:val="21"/>
        </w:rPr>
        <w:t xml:space="preserve"> T</w:t>
      </w:r>
      <w:r>
        <w:rPr>
          <w:rFonts w:ascii="Times New Roman" w:hAnsi="Times New Roman" w:cs="Times New Roman" w:hint="eastAsia"/>
          <w:szCs w:val="21"/>
        </w:rPr>
        <w:t>he</w:t>
      </w:r>
      <w:r w:rsidR="00481E69">
        <w:rPr>
          <w:rFonts w:ascii="Times New Roman" w:hAnsi="Times New Roman" w:cs="Times New Roman"/>
          <w:szCs w:val="21"/>
        </w:rPr>
        <w:t xml:space="preserve"> </w:t>
      </w:r>
      <w:r w:rsidR="00481E69" w:rsidRPr="00481E69">
        <w:rPr>
          <w:rFonts w:ascii="Times New Roman" w:hAnsi="Times New Roman" w:cs="Times New Roman"/>
          <w:szCs w:val="21"/>
        </w:rPr>
        <w:t>PCR primer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5503"/>
      </w:tblGrid>
      <w:tr w:rsidR="00447333" w:rsidRPr="0074194A" w14:paraId="06D1F444" w14:textId="77777777" w:rsidTr="003E085A">
        <w:trPr>
          <w:trHeight w:val="309"/>
          <w:jc w:val="center"/>
        </w:trPr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107E1E43" w14:textId="6E628F6B" w:rsidR="00447333" w:rsidRPr="0074194A" w:rsidRDefault="0074194A" w:rsidP="00741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194A">
              <w:rPr>
                <w:rFonts w:ascii="Times New Roman" w:hAnsi="Times New Roman" w:cs="Times New Roman"/>
                <w:szCs w:val="21"/>
              </w:rPr>
              <w:t>Gene</w:t>
            </w:r>
            <w:r w:rsidR="00481E69">
              <w:rPr>
                <w:rFonts w:ascii="Times New Roman" w:hAnsi="Times New Roman" w:cs="Times New Roman"/>
                <w:szCs w:val="21"/>
              </w:rPr>
              <w:t xml:space="preserve"> N</w:t>
            </w:r>
            <w:r w:rsidR="00481E69">
              <w:rPr>
                <w:rFonts w:ascii="Times New Roman" w:hAnsi="Times New Roman" w:cs="Times New Roman" w:hint="eastAsia"/>
                <w:szCs w:val="21"/>
              </w:rPr>
              <w:t>ame</w:t>
            </w:r>
          </w:p>
        </w:tc>
        <w:tc>
          <w:tcPr>
            <w:tcW w:w="5503" w:type="dxa"/>
            <w:tcBorders>
              <w:top w:val="single" w:sz="4" w:space="0" w:color="auto"/>
              <w:bottom w:val="single" w:sz="4" w:space="0" w:color="auto"/>
            </w:tcBorders>
          </w:tcPr>
          <w:p w14:paraId="515BB4C0" w14:textId="4474C749" w:rsidR="00447333" w:rsidRPr="0074194A" w:rsidRDefault="00481E69" w:rsidP="0074194A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81E69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447333" w:rsidRPr="0074194A" w14:paraId="62C67A90" w14:textId="77777777" w:rsidTr="003E085A">
        <w:trPr>
          <w:trHeight w:val="309"/>
          <w:jc w:val="center"/>
        </w:trPr>
        <w:tc>
          <w:tcPr>
            <w:tcW w:w="1591" w:type="dxa"/>
            <w:vMerge w:val="restart"/>
            <w:tcBorders>
              <w:top w:val="single" w:sz="4" w:space="0" w:color="auto"/>
            </w:tcBorders>
            <w:vAlign w:val="center"/>
          </w:tcPr>
          <w:p w14:paraId="3F948482" w14:textId="5374346C" w:rsidR="00447333" w:rsidRPr="0074194A" w:rsidRDefault="00447333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0" w:name="OLE_LINK9"/>
            <w:bookmarkStart w:id="1" w:name="_Hlk157847412"/>
            <w:r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RP8</w:t>
            </w:r>
            <w:bookmarkEnd w:id="0"/>
          </w:p>
        </w:tc>
        <w:tc>
          <w:tcPr>
            <w:tcW w:w="5503" w:type="dxa"/>
            <w:tcBorders>
              <w:top w:val="single" w:sz="4" w:space="0" w:color="auto"/>
            </w:tcBorders>
          </w:tcPr>
          <w:p w14:paraId="3FAC44B8" w14:textId="313AE045" w:rsidR="00447333" w:rsidRPr="0074194A" w:rsidRDefault="0074194A" w:rsidP="0074194A">
            <w:pPr>
              <w:jc w:val="center"/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</w:pPr>
            <w:bookmarkStart w:id="2" w:name="OLE_LINK38"/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5’ </w:t>
            </w:r>
            <w:r w:rsidR="00C92760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bookmarkEnd w:id="2"/>
            <w:r w:rsidR="008D1012" w:rsidRPr="0074194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C</w:t>
            </w:r>
            <w:r w:rsidR="008D1012"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ATCCCTAATCTTCACCAAC</w:t>
            </w:r>
            <w:bookmarkStart w:id="3" w:name="OLE_LINK40"/>
            <w:r w:rsidR="00C92760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’</w:t>
            </w:r>
            <w:bookmarkEnd w:id="3"/>
          </w:p>
        </w:tc>
      </w:tr>
      <w:bookmarkEnd w:id="1"/>
      <w:tr w:rsidR="00447333" w:rsidRPr="0074194A" w14:paraId="7E2851D0" w14:textId="77777777" w:rsidTr="003E085A">
        <w:trPr>
          <w:trHeight w:val="144"/>
          <w:jc w:val="center"/>
        </w:trPr>
        <w:tc>
          <w:tcPr>
            <w:tcW w:w="1591" w:type="dxa"/>
            <w:vMerge/>
            <w:vAlign w:val="center"/>
          </w:tcPr>
          <w:p w14:paraId="7358C52B" w14:textId="77777777" w:rsidR="00447333" w:rsidRPr="0074194A" w:rsidRDefault="00447333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503" w:type="dxa"/>
          </w:tcPr>
          <w:p w14:paraId="2F91012D" w14:textId="06D23971" w:rsidR="00447333" w:rsidRPr="0074194A" w:rsidRDefault="00C92760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4" w:name="OLE_LINK39"/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’-</w:t>
            </w:r>
            <w:bookmarkEnd w:id="4"/>
            <w:r w:rsidR="004B20D2"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AGTGCCACGACATTCTTGAG</w:t>
            </w:r>
            <w:bookmarkStart w:id="5" w:name="OLE_LINK41"/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5’</w:t>
            </w:r>
            <w:bookmarkEnd w:id="5"/>
          </w:p>
        </w:tc>
      </w:tr>
      <w:tr w:rsidR="00447333" w:rsidRPr="0074194A" w14:paraId="61CDC81E" w14:textId="77777777" w:rsidTr="003E085A">
        <w:trPr>
          <w:trHeight w:val="309"/>
          <w:jc w:val="center"/>
        </w:trPr>
        <w:tc>
          <w:tcPr>
            <w:tcW w:w="1591" w:type="dxa"/>
            <w:vMerge w:val="restart"/>
            <w:vAlign w:val="center"/>
          </w:tcPr>
          <w:p w14:paraId="6BD7A726" w14:textId="6ECF7BC2" w:rsidR="00447333" w:rsidRPr="0074194A" w:rsidRDefault="004B20D2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6" w:name="OLE_LINK10"/>
            <w:r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RNASE2</w:t>
            </w:r>
            <w:bookmarkEnd w:id="6"/>
          </w:p>
        </w:tc>
        <w:tc>
          <w:tcPr>
            <w:tcW w:w="5503" w:type="dxa"/>
          </w:tcPr>
          <w:p w14:paraId="4B34501E" w14:textId="6A6210E5" w:rsidR="00447333" w:rsidRPr="0074194A" w:rsidRDefault="00C92760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5’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="000720E6"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TACCTGGGCTCAATGGTTTG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’</w:t>
            </w:r>
          </w:p>
        </w:tc>
      </w:tr>
      <w:tr w:rsidR="00447333" w:rsidRPr="0074194A" w14:paraId="1000E5DC" w14:textId="77777777" w:rsidTr="003E085A">
        <w:trPr>
          <w:trHeight w:val="144"/>
          <w:jc w:val="center"/>
        </w:trPr>
        <w:tc>
          <w:tcPr>
            <w:tcW w:w="1591" w:type="dxa"/>
            <w:vMerge/>
            <w:vAlign w:val="center"/>
          </w:tcPr>
          <w:p w14:paraId="2E8323A8" w14:textId="77777777" w:rsidR="00447333" w:rsidRPr="0074194A" w:rsidRDefault="00447333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503" w:type="dxa"/>
          </w:tcPr>
          <w:p w14:paraId="77FBA810" w14:textId="003F2279" w:rsidR="00447333" w:rsidRPr="0074194A" w:rsidRDefault="00C92760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’-</w:t>
            </w:r>
            <w:r w:rsidR="004B20D2"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CATCGCCGTTGATAATTGT</w:t>
            </w:r>
            <w:r w:rsidR="002433F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5’</w:t>
            </w:r>
          </w:p>
        </w:tc>
      </w:tr>
      <w:tr w:rsidR="00447333" w:rsidRPr="0074194A" w14:paraId="64932D71" w14:textId="77777777" w:rsidTr="003E085A">
        <w:trPr>
          <w:trHeight w:val="309"/>
          <w:jc w:val="center"/>
        </w:trPr>
        <w:tc>
          <w:tcPr>
            <w:tcW w:w="1591" w:type="dxa"/>
            <w:vMerge w:val="restart"/>
            <w:vAlign w:val="center"/>
          </w:tcPr>
          <w:p w14:paraId="0D7EDDD3" w14:textId="5366420C" w:rsidR="00447333" w:rsidRPr="0074194A" w:rsidRDefault="004B20D2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LIP4</w:t>
            </w:r>
          </w:p>
        </w:tc>
        <w:tc>
          <w:tcPr>
            <w:tcW w:w="5503" w:type="dxa"/>
          </w:tcPr>
          <w:p w14:paraId="5710A445" w14:textId="4F2F0020" w:rsidR="00447333" w:rsidRPr="0074194A" w:rsidRDefault="00C92760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5’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="004B20D2"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TTCCAGACCCAGTAGATATGCC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’</w:t>
            </w:r>
          </w:p>
        </w:tc>
      </w:tr>
      <w:tr w:rsidR="00447333" w:rsidRPr="0074194A" w14:paraId="3688712F" w14:textId="77777777" w:rsidTr="003E085A">
        <w:trPr>
          <w:trHeight w:val="144"/>
          <w:jc w:val="center"/>
        </w:trPr>
        <w:tc>
          <w:tcPr>
            <w:tcW w:w="1591" w:type="dxa"/>
            <w:vMerge/>
            <w:vAlign w:val="center"/>
          </w:tcPr>
          <w:p w14:paraId="7D4343FB" w14:textId="77777777" w:rsidR="00447333" w:rsidRPr="0074194A" w:rsidRDefault="00447333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503" w:type="dxa"/>
          </w:tcPr>
          <w:p w14:paraId="1893DEA9" w14:textId="111A313C" w:rsidR="00447333" w:rsidRPr="0074194A" w:rsidRDefault="00C92760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’-</w:t>
            </w:r>
            <w:r w:rsidR="004B20D2"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AGTGACGTAAGCATTGCCT</w:t>
            </w:r>
            <w:r w:rsidR="002433F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5’</w:t>
            </w:r>
          </w:p>
        </w:tc>
      </w:tr>
      <w:tr w:rsidR="00447333" w:rsidRPr="0074194A" w14:paraId="7F29EC06" w14:textId="77777777" w:rsidTr="003E085A">
        <w:trPr>
          <w:trHeight w:val="309"/>
          <w:jc w:val="center"/>
        </w:trPr>
        <w:tc>
          <w:tcPr>
            <w:tcW w:w="1591" w:type="dxa"/>
            <w:vMerge w:val="restart"/>
            <w:vAlign w:val="center"/>
          </w:tcPr>
          <w:p w14:paraId="2B6AE8A0" w14:textId="133C32D9" w:rsidR="00447333" w:rsidRPr="0074194A" w:rsidRDefault="002518F7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7" w:name="OLE_LINK20"/>
            <w:r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AS2</w:t>
            </w:r>
            <w:bookmarkEnd w:id="7"/>
          </w:p>
        </w:tc>
        <w:tc>
          <w:tcPr>
            <w:tcW w:w="5503" w:type="dxa"/>
          </w:tcPr>
          <w:p w14:paraId="3F6AFFB7" w14:textId="5924AAC8" w:rsidR="00447333" w:rsidRPr="0074194A" w:rsidRDefault="00C92760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5’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="000720E6"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AGAACAACTTCCACGAAAAGGG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’</w:t>
            </w:r>
          </w:p>
        </w:tc>
      </w:tr>
      <w:tr w:rsidR="00447333" w:rsidRPr="0074194A" w14:paraId="6C0BE306" w14:textId="77777777" w:rsidTr="003E085A">
        <w:trPr>
          <w:trHeight w:val="144"/>
          <w:jc w:val="center"/>
        </w:trPr>
        <w:tc>
          <w:tcPr>
            <w:tcW w:w="1591" w:type="dxa"/>
            <w:vMerge/>
            <w:vAlign w:val="center"/>
          </w:tcPr>
          <w:p w14:paraId="0650A2FC" w14:textId="77777777" w:rsidR="00447333" w:rsidRPr="0074194A" w:rsidRDefault="00447333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503" w:type="dxa"/>
          </w:tcPr>
          <w:p w14:paraId="5E895A50" w14:textId="34DF83E5" w:rsidR="00447333" w:rsidRPr="0074194A" w:rsidRDefault="00C92760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’-</w:t>
            </w:r>
            <w:r w:rsidR="000720E6"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CTGGGTCAAGCATAGTGT</w:t>
            </w:r>
            <w:r w:rsidR="002433F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5’</w:t>
            </w:r>
          </w:p>
        </w:tc>
      </w:tr>
      <w:tr w:rsidR="00447333" w:rsidRPr="0074194A" w14:paraId="773BE522" w14:textId="77777777" w:rsidTr="003E085A">
        <w:trPr>
          <w:trHeight w:val="309"/>
          <w:jc w:val="center"/>
        </w:trPr>
        <w:tc>
          <w:tcPr>
            <w:tcW w:w="1591" w:type="dxa"/>
            <w:vMerge w:val="restart"/>
            <w:vAlign w:val="center"/>
          </w:tcPr>
          <w:p w14:paraId="1F1159DD" w14:textId="0212B994" w:rsidR="00447333" w:rsidRPr="0074194A" w:rsidRDefault="002518F7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8" w:name="OLE_LINK14"/>
            <w:r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LC22A11</w:t>
            </w:r>
            <w:bookmarkEnd w:id="8"/>
          </w:p>
        </w:tc>
        <w:tc>
          <w:tcPr>
            <w:tcW w:w="5503" w:type="dxa"/>
          </w:tcPr>
          <w:p w14:paraId="77B13059" w14:textId="07E87014" w:rsidR="00447333" w:rsidRPr="0074194A" w:rsidRDefault="00C92760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9" w:name="OLE_LINK15"/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5’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="002518F7"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ATTAAGGGCAAACCAGACCAAG</w:t>
            </w:r>
            <w:bookmarkEnd w:id="9"/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’</w:t>
            </w:r>
          </w:p>
        </w:tc>
      </w:tr>
      <w:tr w:rsidR="00447333" w:rsidRPr="0074194A" w14:paraId="471BD794" w14:textId="77777777" w:rsidTr="003E085A">
        <w:trPr>
          <w:trHeight w:val="144"/>
          <w:jc w:val="center"/>
        </w:trPr>
        <w:tc>
          <w:tcPr>
            <w:tcW w:w="1591" w:type="dxa"/>
            <w:vMerge/>
            <w:vAlign w:val="center"/>
          </w:tcPr>
          <w:p w14:paraId="4FD22F1B" w14:textId="77777777" w:rsidR="00447333" w:rsidRPr="0074194A" w:rsidRDefault="00447333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503" w:type="dxa"/>
          </w:tcPr>
          <w:p w14:paraId="4D65EC0F" w14:textId="7DD3B9C4" w:rsidR="00447333" w:rsidRPr="0074194A" w:rsidRDefault="00C92760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’-</w:t>
            </w:r>
            <w:r w:rsidR="002518F7"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AGCCCATAGTAGGAGATCAA</w:t>
            </w:r>
            <w:r w:rsidR="002433F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5’</w:t>
            </w:r>
          </w:p>
        </w:tc>
      </w:tr>
      <w:tr w:rsidR="00447333" w:rsidRPr="0074194A" w14:paraId="456F16A8" w14:textId="77777777" w:rsidTr="003E085A">
        <w:trPr>
          <w:trHeight w:val="309"/>
          <w:jc w:val="center"/>
        </w:trPr>
        <w:tc>
          <w:tcPr>
            <w:tcW w:w="1591" w:type="dxa"/>
            <w:vMerge w:val="restart"/>
            <w:vAlign w:val="center"/>
          </w:tcPr>
          <w:p w14:paraId="122A24C8" w14:textId="3342D93B" w:rsidR="00447333" w:rsidRPr="0074194A" w:rsidRDefault="00664770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10" w:name="OLE_LINK19"/>
            <w:r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CTD12</w:t>
            </w:r>
            <w:bookmarkEnd w:id="10"/>
          </w:p>
        </w:tc>
        <w:tc>
          <w:tcPr>
            <w:tcW w:w="5503" w:type="dxa"/>
          </w:tcPr>
          <w:p w14:paraId="75D1C23A" w14:textId="7B2073BF" w:rsidR="00447333" w:rsidRPr="0074194A" w:rsidRDefault="00C92760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5’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="000720E6"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TAAGAGTGCAAGGCTGCT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’</w:t>
            </w:r>
          </w:p>
        </w:tc>
      </w:tr>
      <w:tr w:rsidR="00447333" w:rsidRPr="0074194A" w14:paraId="069B1EA2" w14:textId="77777777" w:rsidTr="003E085A">
        <w:trPr>
          <w:trHeight w:val="53"/>
          <w:jc w:val="center"/>
        </w:trPr>
        <w:tc>
          <w:tcPr>
            <w:tcW w:w="1591" w:type="dxa"/>
            <w:vMerge/>
          </w:tcPr>
          <w:p w14:paraId="51C511AF" w14:textId="77777777" w:rsidR="00447333" w:rsidRPr="0074194A" w:rsidRDefault="00447333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503" w:type="dxa"/>
          </w:tcPr>
          <w:p w14:paraId="10443A92" w14:textId="3E8A94DB" w:rsidR="00447333" w:rsidRPr="0074194A" w:rsidRDefault="00C92760" w:rsidP="00741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’-</w:t>
            </w:r>
            <w:r w:rsidR="000720E6" w:rsidRPr="007419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TGACCCAGCTCCCTACAGT</w:t>
            </w:r>
            <w:r w:rsidR="002433F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5’</w:t>
            </w:r>
          </w:p>
        </w:tc>
      </w:tr>
    </w:tbl>
    <w:p w14:paraId="555031CE" w14:textId="77777777" w:rsidR="00447333" w:rsidRPr="0074194A" w:rsidRDefault="00447333" w:rsidP="0074194A">
      <w:pPr>
        <w:jc w:val="center"/>
        <w:rPr>
          <w:rFonts w:ascii="Times New Roman" w:hAnsi="Times New Roman" w:cs="Times New Roman"/>
          <w:szCs w:val="21"/>
        </w:rPr>
      </w:pPr>
    </w:p>
    <w:sectPr w:rsidR="00447333" w:rsidRPr="00741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333"/>
    <w:rsid w:val="00004196"/>
    <w:rsid w:val="00011C12"/>
    <w:rsid w:val="00020415"/>
    <w:rsid w:val="000217CD"/>
    <w:rsid w:val="00024627"/>
    <w:rsid w:val="00025903"/>
    <w:rsid w:val="00046262"/>
    <w:rsid w:val="0006052B"/>
    <w:rsid w:val="000720E6"/>
    <w:rsid w:val="0007275D"/>
    <w:rsid w:val="00081D7D"/>
    <w:rsid w:val="000A0886"/>
    <w:rsid w:val="000A41D8"/>
    <w:rsid w:val="000E3B25"/>
    <w:rsid w:val="000F2525"/>
    <w:rsid w:val="000F2CEA"/>
    <w:rsid w:val="0012746C"/>
    <w:rsid w:val="001440BA"/>
    <w:rsid w:val="00184FB1"/>
    <w:rsid w:val="0019655A"/>
    <w:rsid w:val="001A136A"/>
    <w:rsid w:val="001A3144"/>
    <w:rsid w:val="001A3C77"/>
    <w:rsid w:val="001B6C86"/>
    <w:rsid w:val="001D3945"/>
    <w:rsid w:val="001E6B9F"/>
    <w:rsid w:val="001F0558"/>
    <w:rsid w:val="00200902"/>
    <w:rsid w:val="00210276"/>
    <w:rsid w:val="00210FCF"/>
    <w:rsid w:val="00212615"/>
    <w:rsid w:val="00217646"/>
    <w:rsid w:val="0021774D"/>
    <w:rsid w:val="00222CC3"/>
    <w:rsid w:val="00241DC1"/>
    <w:rsid w:val="002433F8"/>
    <w:rsid w:val="00245C36"/>
    <w:rsid w:val="002518F7"/>
    <w:rsid w:val="00271A3B"/>
    <w:rsid w:val="00280000"/>
    <w:rsid w:val="00294759"/>
    <w:rsid w:val="002D66BD"/>
    <w:rsid w:val="002F0BDD"/>
    <w:rsid w:val="0031217B"/>
    <w:rsid w:val="003124D9"/>
    <w:rsid w:val="0031772B"/>
    <w:rsid w:val="0032033A"/>
    <w:rsid w:val="00323D44"/>
    <w:rsid w:val="003610A6"/>
    <w:rsid w:val="003645B8"/>
    <w:rsid w:val="0036783D"/>
    <w:rsid w:val="00372609"/>
    <w:rsid w:val="00374AF2"/>
    <w:rsid w:val="0037539D"/>
    <w:rsid w:val="00375A67"/>
    <w:rsid w:val="0038444D"/>
    <w:rsid w:val="003A5C97"/>
    <w:rsid w:val="003A7D14"/>
    <w:rsid w:val="003B5416"/>
    <w:rsid w:val="003C5DBE"/>
    <w:rsid w:val="003D637D"/>
    <w:rsid w:val="003E085A"/>
    <w:rsid w:val="00425B8C"/>
    <w:rsid w:val="00432BE2"/>
    <w:rsid w:val="004454E6"/>
    <w:rsid w:val="00447333"/>
    <w:rsid w:val="004570A8"/>
    <w:rsid w:val="0047720D"/>
    <w:rsid w:val="00481E69"/>
    <w:rsid w:val="004856FA"/>
    <w:rsid w:val="00492E71"/>
    <w:rsid w:val="00494C25"/>
    <w:rsid w:val="00496779"/>
    <w:rsid w:val="004B20D2"/>
    <w:rsid w:val="004C16CB"/>
    <w:rsid w:val="004C3703"/>
    <w:rsid w:val="004D2094"/>
    <w:rsid w:val="004E0777"/>
    <w:rsid w:val="00507BB3"/>
    <w:rsid w:val="00514E0B"/>
    <w:rsid w:val="005163E7"/>
    <w:rsid w:val="005171F8"/>
    <w:rsid w:val="00520FAF"/>
    <w:rsid w:val="00523531"/>
    <w:rsid w:val="00525120"/>
    <w:rsid w:val="005274C1"/>
    <w:rsid w:val="0053260A"/>
    <w:rsid w:val="005441EC"/>
    <w:rsid w:val="0055381E"/>
    <w:rsid w:val="005656AC"/>
    <w:rsid w:val="005708AF"/>
    <w:rsid w:val="00585484"/>
    <w:rsid w:val="005A4FDE"/>
    <w:rsid w:val="005B47D1"/>
    <w:rsid w:val="005B668D"/>
    <w:rsid w:val="005C3CBF"/>
    <w:rsid w:val="005C67FA"/>
    <w:rsid w:val="005E6818"/>
    <w:rsid w:val="0061559A"/>
    <w:rsid w:val="006258DE"/>
    <w:rsid w:val="0065601F"/>
    <w:rsid w:val="006633B2"/>
    <w:rsid w:val="00664770"/>
    <w:rsid w:val="0067145C"/>
    <w:rsid w:val="006750A5"/>
    <w:rsid w:val="00675EC5"/>
    <w:rsid w:val="006816E4"/>
    <w:rsid w:val="0068320F"/>
    <w:rsid w:val="006925C9"/>
    <w:rsid w:val="00693129"/>
    <w:rsid w:val="00693D1E"/>
    <w:rsid w:val="006A6F17"/>
    <w:rsid w:val="006C1994"/>
    <w:rsid w:val="006D0F02"/>
    <w:rsid w:val="006D3C17"/>
    <w:rsid w:val="006D4417"/>
    <w:rsid w:val="006E01C6"/>
    <w:rsid w:val="00705639"/>
    <w:rsid w:val="00707EA8"/>
    <w:rsid w:val="00723F88"/>
    <w:rsid w:val="0072564D"/>
    <w:rsid w:val="00737769"/>
    <w:rsid w:val="007412E8"/>
    <w:rsid w:val="0074194A"/>
    <w:rsid w:val="00746F34"/>
    <w:rsid w:val="007610B2"/>
    <w:rsid w:val="00766B6A"/>
    <w:rsid w:val="00771084"/>
    <w:rsid w:val="00796984"/>
    <w:rsid w:val="007B28F1"/>
    <w:rsid w:val="007B5314"/>
    <w:rsid w:val="007C2B43"/>
    <w:rsid w:val="007E07DB"/>
    <w:rsid w:val="008071C8"/>
    <w:rsid w:val="008138C8"/>
    <w:rsid w:val="00820712"/>
    <w:rsid w:val="00884F46"/>
    <w:rsid w:val="008B4F5C"/>
    <w:rsid w:val="008B6688"/>
    <w:rsid w:val="008C1E1A"/>
    <w:rsid w:val="008C37C4"/>
    <w:rsid w:val="008C3AA3"/>
    <w:rsid w:val="008C4B94"/>
    <w:rsid w:val="008C60E9"/>
    <w:rsid w:val="008C65D4"/>
    <w:rsid w:val="008C77E6"/>
    <w:rsid w:val="008D1012"/>
    <w:rsid w:val="008D51D1"/>
    <w:rsid w:val="008D7C31"/>
    <w:rsid w:val="008D7E7C"/>
    <w:rsid w:val="008E181D"/>
    <w:rsid w:val="008F5B79"/>
    <w:rsid w:val="0090170B"/>
    <w:rsid w:val="00915476"/>
    <w:rsid w:val="009174A9"/>
    <w:rsid w:val="0094531E"/>
    <w:rsid w:val="00945AB5"/>
    <w:rsid w:val="00947B61"/>
    <w:rsid w:val="00953441"/>
    <w:rsid w:val="00962FFF"/>
    <w:rsid w:val="00972B2E"/>
    <w:rsid w:val="009802E9"/>
    <w:rsid w:val="00990520"/>
    <w:rsid w:val="00990C26"/>
    <w:rsid w:val="00992CE5"/>
    <w:rsid w:val="00994191"/>
    <w:rsid w:val="009A7C16"/>
    <w:rsid w:val="009B0F41"/>
    <w:rsid w:val="009B10A4"/>
    <w:rsid w:val="00A00762"/>
    <w:rsid w:val="00A11AB8"/>
    <w:rsid w:val="00A2417B"/>
    <w:rsid w:val="00A249D2"/>
    <w:rsid w:val="00A33D26"/>
    <w:rsid w:val="00A357EF"/>
    <w:rsid w:val="00A4344F"/>
    <w:rsid w:val="00A50D8F"/>
    <w:rsid w:val="00A625ED"/>
    <w:rsid w:val="00A73860"/>
    <w:rsid w:val="00A8244C"/>
    <w:rsid w:val="00A94E95"/>
    <w:rsid w:val="00AE47C7"/>
    <w:rsid w:val="00AF668E"/>
    <w:rsid w:val="00B13510"/>
    <w:rsid w:val="00B20B09"/>
    <w:rsid w:val="00B235C6"/>
    <w:rsid w:val="00B31414"/>
    <w:rsid w:val="00B426B9"/>
    <w:rsid w:val="00B44499"/>
    <w:rsid w:val="00B50814"/>
    <w:rsid w:val="00B63ABF"/>
    <w:rsid w:val="00B67298"/>
    <w:rsid w:val="00B721FB"/>
    <w:rsid w:val="00BA068F"/>
    <w:rsid w:val="00BA7B9B"/>
    <w:rsid w:val="00BC7ACE"/>
    <w:rsid w:val="00BD6DA1"/>
    <w:rsid w:val="00BD7C32"/>
    <w:rsid w:val="00BE3A2A"/>
    <w:rsid w:val="00BF778B"/>
    <w:rsid w:val="00C13FF4"/>
    <w:rsid w:val="00C14042"/>
    <w:rsid w:val="00C16068"/>
    <w:rsid w:val="00C36D84"/>
    <w:rsid w:val="00C41923"/>
    <w:rsid w:val="00C530CE"/>
    <w:rsid w:val="00C7554F"/>
    <w:rsid w:val="00C837BA"/>
    <w:rsid w:val="00C8642F"/>
    <w:rsid w:val="00C92081"/>
    <w:rsid w:val="00C92760"/>
    <w:rsid w:val="00CA0A47"/>
    <w:rsid w:val="00CA0EE9"/>
    <w:rsid w:val="00CB1946"/>
    <w:rsid w:val="00CC0F1E"/>
    <w:rsid w:val="00CD14DD"/>
    <w:rsid w:val="00CE23DE"/>
    <w:rsid w:val="00CE3F96"/>
    <w:rsid w:val="00CF278D"/>
    <w:rsid w:val="00D124FF"/>
    <w:rsid w:val="00D27244"/>
    <w:rsid w:val="00D32C38"/>
    <w:rsid w:val="00D33812"/>
    <w:rsid w:val="00D358BF"/>
    <w:rsid w:val="00D36159"/>
    <w:rsid w:val="00D3653D"/>
    <w:rsid w:val="00D3686C"/>
    <w:rsid w:val="00D42ECD"/>
    <w:rsid w:val="00D51749"/>
    <w:rsid w:val="00D548B0"/>
    <w:rsid w:val="00D6165B"/>
    <w:rsid w:val="00D675FB"/>
    <w:rsid w:val="00D844EE"/>
    <w:rsid w:val="00DB116F"/>
    <w:rsid w:val="00DB5ABA"/>
    <w:rsid w:val="00DC0C82"/>
    <w:rsid w:val="00DC424A"/>
    <w:rsid w:val="00DC71D6"/>
    <w:rsid w:val="00DD2A57"/>
    <w:rsid w:val="00DF35C4"/>
    <w:rsid w:val="00E030DB"/>
    <w:rsid w:val="00E0656C"/>
    <w:rsid w:val="00E211F0"/>
    <w:rsid w:val="00E46AF7"/>
    <w:rsid w:val="00E473B9"/>
    <w:rsid w:val="00E61189"/>
    <w:rsid w:val="00E701C5"/>
    <w:rsid w:val="00E71B7C"/>
    <w:rsid w:val="00E90783"/>
    <w:rsid w:val="00E9082D"/>
    <w:rsid w:val="00EB4488"/>
    <w:rsid w:val="00EC0B53"/>
    <w:rsid w:val="00EC4F1D"/>
    <w:rsid w:val="00ED225E"/>
    <w:rsid w:val="00EE1ECD"/>
    <w:rsid w:val="00EF04BC"/>
    <w:rsid w:val="00F031FA"/>
    <w:rsid w:val="00F128A8"/>
    <w:rsid w:val="00F128D4"/>
    <w:rsid w:val="00F16F76"/>
    <w:rsid w:val="00F22A66"/>
    <w:rsid w:val="00F23377"/>
    <w:rsid w:val="00F241CA"/>
    <w:rsid w:val="00F262F4"/>
    <w:rsid w:val="00F32917"/>
    <w:rsid w:val="00F338BA"/>
    <w:rsid w:val="00F56282"/>
    <w:rsid w:val="00F57A34"/>
    <w:rsid w:val="00F636FA"/>
    <w:rsid w:val="00F6730A"/>
    <w:rsid w:val="00F71460"/>
    <w:rsid w:val="00F73A49"/>
    <w:rsid w:val="00F74D57"/>
    <w:rsid w:val="00F82F5F"/>
    <w:rsid w:val="00F90140"/>
    <w:rsid w:val="00F95B22"/>
    <w:rsid w:val="00F95E55"/>
    <w:rsid w:val="00F96181"/>
    <w:rsid w:val="00FA1A5A"/>
    <w:rsid w:val="00FA4C58"/>
    <w:rsid w:val="00FD528A"/>
    <w:rsid w:val="00FD6C3B"/>
    <w:rsid w:val="00FE6222"/>
    <w:rsid w:val="00FF0734"/>
    <w:rsid w:val="00FF4EC0"/>
    <w:rsid w:val="00FF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C5A2A"/>
  <w15:chartTrackingRefBased/>
  <w15:docId w15:val="{58F47400-C922-AB46-87F9-C085515BF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4B20D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73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4B20D2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文恺</dc:creator>
  <cp:keywords/>
  <dc:description/>
  <cp:lastModifiedBy>王文恺</cp:lastModifiedBy>
  <cp:revision>6</cp:revision>
  <dcterms:created xsi:type="dcterms:W3CDTF">2024-02-02T17:35:00Z</dcterms:created>
  <dcterms:modified xsi:type="dcterms:W3CDTF">2024-02-03T08:59:00Z</dcterms:modified>
</cp:coreProperties>
</file>